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u w:val="single"/>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3,5,17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3,5,17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3,5,17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u w:val="single"/>
              </w:rPr>
              <w:t>_____18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18__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8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sz w:val="22"/>
                <w:szCs w:val="22"/>
                <w:u w:val="single"/>
              </w:rPr>
              <w:t>_____18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u w:val="single"/>
              </w:rPr>
              <w:t>_not applicable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3,4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not applicable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_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6,7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7-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not applicable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1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 not applicable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11-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5,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6,7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not applicable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13,14_</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3,14</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3,14_</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4,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4,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1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_17__</w:t>
            </w:r>
            <w:r>
              <w:rPr>
                <w:rFonts w:cs="Arial" w:ascii="Arial" w:hAnsi="Arial"/>
                <w:sz w:val="22"/>
                <w:szCs w:val="22"/>
              </w:rPr>
              <w:t>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not applicable</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not applicable</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not applicable</w:t>
            </w:r>
            <w:r>
              <w:rPr>
                <w:rFonts w:cs="Arial" w:ascii="Arial" w:hAnsi="Arial"/>
                <w:sz w:val="22"/>
                <w:szCs w:val="22"/>
              </w:rPr>
              <w:t>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17</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not applicable</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6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not applicable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highlight w:val="yellow"/>
                <w:u w:val="single"/>
              </w:rPr>
            </w:pPr>
            <w:r>
              <w:rPr>
                <w:rFonts w:cs="Arial" w:ascii="Arial" w:hAnsi="Arial"/>
                <w:sz w:val="22"/>
                <w:szCs w:val="22"/>
                <w:u w:val="single"/>
              </w:rPr>
              <w:t>____11,13,14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8_</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not applicable</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not applicable</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not applicable</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None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None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not applicable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wanhui</cp:lastModifiedBy>
  <dcterms:modified xsi:type="dcterms:W3CDTF">2023-03-10T08:13:00Z</dcterms:modified>
  <cp:revision>2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